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3" w14:textId="77777777" w:rsidR="00F35CF6" w:rsidRDefault="00DE365D"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tails of the PCR primers used to amplify and sequence junctions of the inverted repeats and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nd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ene sequences in the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trumari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runcat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lastome assembly. Primers for this study were desig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 with the Primer3 plugin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iou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11.1.5. PCR primers are highlighted in bold, all other primers used as internal sequencing primers.</w:t>
      </w:r>
    </w:p>
    <w:tbl>
      <w:tblPr>
        <w:tblStyle w:val="a"/>
        <w:tblW w:w="9360" w:type="dxa"/>
        <w:tblInd w:w="55" w:type="dxa"/>
        <w:tblBorders>
          <w:top w:val="single" w:sz="4" w:space="0" w:color="CCCCCC"/>
          <w:left w:val="single" w:sz="4" w:space="0" w:color="CCCCCC"/>
          <w:bottom w:val="single" w:sz="4" w:space="0" w:color="CCCCCC"/>
          <w:right w:val="single" w:sz="4" w:space="0" w:color="CCCCCC"/>
          <w:insideH w:val="single" w:sz="4" w:space="0" w:color="CCCCCC"/>
          <w:insideV w:val="single" w:sz="4" w:space="0" w:color="CCCCCC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650"/>
        <w:gridCol w:w="3615"/>
        <w:gridCol w:w="1725"/>
      </w:tblGrid>
      <w:tr w:rsidR="00F35CF6" w14:paraId="21126431" w14:textId="77777777">
        <w:trPr>
          <w:trHeight w:val="315"/>
        </w:trPr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04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pplication</w:t>
            </w: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Primer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equence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Source</w:t>
            </w:r>
          </w:p>
        </w:tc>
      </w:tr>
      <w:tr w:rsidR="00F35CF6" w14:paraId="599A687E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08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S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a</w:t>
            </w:r>
            <w:proofErr w:type="spellEnd"/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dhI_470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TTTGACCAATGTACCTTG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B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13A78890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ndhI_rps15_855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AATTCATGATAAGAATTC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0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1D2EA72D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ndhI_rps15_1250R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TAGGAACATCAAGGTACA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3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21D018EE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ndhI_rps15_1387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TTAATCTTGGAGTAAACA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4759230D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ndhI_rps15_1500R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GATGAGTTAAGCTAGATA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B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41A2733A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C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ndhI_rps15_1723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TTATTCGATCCATATCCT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1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102B592E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0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ndhI_rps15_2334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CAGTCTAAGAACACCATG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3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6A08FCC5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24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S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b</w:t>
            </w:r>
            <w:proofErr w:type="spellEnd"/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rpl32_120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GTAGAAACTGACTTTGCTAA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75D60135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rps15_rpl32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ATTGAATAAGTTCATAGT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B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2DF940D2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2C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S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b</w:t>
            </w:r>
            <w:proofErr w:type="spellEnd"/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ndhI_rps15_1983R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TTGTTATATGATCTATTC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2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4E3887CA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rps15_95R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RGAGACTYACTTCACATTTG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3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69BE1F81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cf1_end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TTTGAACGAGGAAAAGCAT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3DCB90DF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38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ndh1</w:t>
            </w: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csA_F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CAAATCAAAGTTTGCAAGGTA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B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4581A243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psaC_R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AGGATGTACTCAATGTGTAC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3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193AC9B8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ndhD_F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TCCATAGAACATCTGACGT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3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7F596877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ndhD_R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TACTGACAGGATTTATCA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24098828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48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ndh2</w:t>
            </w: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dhJ_F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TGAAATGACAGCAATGGAGT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B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1CB921CD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dhC_R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CGAATCCGCTATTACATGTTT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055282F4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50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ndh3</w:t>
            </w: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psaC_2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AATAAGATAGACCCATGCTG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3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49767713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rps15_ndhI_R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CTTCTTCCCAACTTGTTTCA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60C2E2BA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ndhI_R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GAATTTGATAAATGTATTG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B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2F80D6B5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C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psaC_ndhI_F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GTTAGTATTTGTAGTTTCC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7CB9AF1F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60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L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a</w:t>
            </w:r>
            <w:proofErr w:type="spellEnd"/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rpl2_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AGAGGGGCTATAATTGGAGAT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3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7A804280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4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psbA_R2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GTCCTTGGATTGCTGTT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25842DA6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psbA_R1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CTTGGTATGGAAGTAATG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B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5AD80A9A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rpl2-psbA-F3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GGTAARCGYCCYGTAGTAAGAG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Wang et al. </w:t>
            </w:r>
            <w:hyperlink r:id="rId4">
              <w:r>
                <w:rPr>
                  <w:rFonts w:ascii="Arial Narrow" w:eastAsia="Arial Narrow" w:hAnsi="Arial Narrow" w:cs="Arial Narrow"/>
                  <w:color w:val="000000"/>
                  <w:sz w:val="20"/>
                  <w:szCs w:val="20"/>
                </w:rPr>
                <w:t>(2008)</w:t>
              </w:r>
            </w:hyperlink>
          </w:p>
        </w:tc>
      </w:tr>
      <w:tr w:rsidR="00F35CF6" w14:paraId="2D1B92DC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70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L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b</w:t>
            </w:r>
            <w:proofErr w:type="spellEnd"/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rps3-F1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TAWATTCYGCAAGAATRTTAG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3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Wang et al. (2008)</w:t>
            </w:r>
          </w:p>
        </w:tc>
      </w:tr>
      <w:tr w:rsidR="00F35CF6" w14:paraId="15DDBE64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rps3-rpl2-R1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ATGGGAAATGCCCTACCTTT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Wang et al. (2008)</w:t>
            </w:r>
          </w:p>
        </w:tc>
      </w:tr>
      <w:tr w:rsidR="00F35CF6" w14:paraId="76DDCC34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rps3-F2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GTCKGAAACCRAGTGGATTT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B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Wang et al. (2008)</w:t>
            </w:r>
          </w:p>
        </w:tc>
      </w:tr>
      <w:tr w:rsidR="00F35CF6" w14:paraId="35EFEAD7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rps3-rpl2-R2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GTAGTAAGAGGRGTRGTTATGAACC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Wang et al. (2008)</w:t>
            </w:r>
          </w:p>
        </w:tc>
      </w:tr>
      <w:tr w:rsidR="00F35CF6" w14:paraId="50110F00" w14:textId="77777777">
        <w:trPr>
          <w:trHeight w:val="525"/>
        </w:trPr>
        <w:tc>
          <w:tcPr>
            <w:tcW w:w="237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0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L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b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for Nerine and 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Strumaria</w:t>
            </w:r>
            <w:proofErr w:type="spellEnd"/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rps3-F1_G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TAWATTCYGCAAGAATRTTGG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3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odified from</w:t>
            </w:r>
          </w:p>
          <w:p w14:paraId="00000084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Wang et al. (2008)</w:t>
            </w:r>
          </w:p>
        </w:tc>
      </w:tr>
      <w:tr w:rsidR="00F35CF6" w14:paraId="3979451F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b</w:t>
            </w:r>
            <w:proofErr w:type="spellEnd"/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rnN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TCTACCACTGAGCTACTGA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8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7C5D9318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9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cp211R_Mod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B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CCAAGTTCAACGTTAGCCAGA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C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odified from</w:t>
            </w:r>
          </w:p>
          <w:p w14:paraId="0000008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Stoll et al. </w:t>
            </w:r>
            <w:hyperlink r:id="rId5">
              <w:r>
                <w:rPr>
                  <w:rFonts w:ascii="Arial Narrow" w:eastAsia="Arial Narrow" w:hAnsi="Arial Narrow" w:cs="Arial Narrow"/>
                  <w:color w:val="000000"/>
                  <w:sz w:val="20"/>
                  <w:szCs w:val="20"/>
                </w:rPr>
                <w:t>(2017)</w:t>
              </w:r>
            </w:hyperlink>
          </w:p>
        </w:tc>
      </w:tr>
      <w:tr w:rsidR="00F35CF6" w14:paraId="2CE101F2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a</w:t>
            </w:r>
            <w:proofErr w:type="spellEnd"/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8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cp262_Mod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90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TTTGTATGACCAYCGAGAAAC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9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Modified from</w:t>
            </w:r>
          </w:p>
          <w:p w14:paraId="0000009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toll et al. (2017)</w:t>
            </w:r>
          </w:p>
        </w:tc>
      </w:tr>
      <w:tr w:rsidR="00F35CF6" w14:paraId="4F146F10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4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ycf1_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GCGATTCCATCGTTTATAATCG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5DF5A3F5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9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b</w:t>
            </w:r>
            <w:proofErr w:type="spellEnd"/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8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ndhF_1318F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GATTAACCGCATTTTATATGTTT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Terry et al. </w:t>
            </w:r>
            <w:hyperlink r:id="rId6">
              <w:r>
                <w:rPr>
                  <w:rFonts w:ascii="Arial Narrow" w:eastAsia="Arial Narrow" w:hAnsi="Arial Narrow" w:cs="Arial Narrow"/>
                  <w:color w:val="000000"/>
                  <w:sz w:val="20"/>
                  <w:szCs w:val="20"/>
                </w:rPr>
                <w:t>(1997)</w:t>
              </w:r>
            </w:hyperlink>
          </w:p>
        </w:tc>
      </w:tr>
      <w:tr w:rsidR="00F35CF6" w14:paraId="339FE477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B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C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ndhF_end</w:t>
            </w:r>
            <w:proofErr w:type="spellEnd"/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GGTCATATAATCGTGGTTA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180C89BE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9F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a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poeticus type</w:t>
            </w: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0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ycf1_888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1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ATACGACATTGATTGACTCTAT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2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340CEFB4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3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4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ycf1_211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5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GGTCGATTCGTGGATAATC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6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6F549046" w14:textId="77777777">
        <w:trPr>
          <w:trHeight w:val="315"/>
        </w:trPr>
        <w:tc>
          <w:tcPr>
            <w:tcW w:w="2370" w:type="dxa"/>
            <w:vMerge w:val="restart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0000A7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SSC/</w:t>
            </w:r>
            <w:proofErr w:type="spellStart"/>
            <w:r>
              <w:rPr>
                <w:rFonts w:ascii="Arial Narrow" w:eastAsia="Arial Narrow" w:hAnsi="Arial Narrow" w:cs="Arial Narrow"/>
                <w:sz w:val="20"/>
                <w:szCs w:val="20"/>
              </w:rPr>
              <w:t>IRb</w:t>
            </w:r>
            <w:proofErr w:type="spellEnd"/>
            <w:r>
              <w:rPr>
                <w:rFonts w:ascii="Arial Narrow" w:eastAsia="Arial Narrow" w:hAnsi="Arial Narrow" w:cs="Arial Narrow"/>
                <w:sz w:val="20"/>
                <w:szCs w:val="20"/>
              </w:rPr>
              <w:t xml:space="preserve"> poeticus type</w:t>
            </w: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8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Pycf1_872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9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b/>
                <w:sz w:val="20"/>
                <w:szCs w:val="20"/>
              </w:rPr>
              <w:t>GCGTGGTAATTTATACTGATAA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A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  <w:tr w:rsidR="00F35CF6" w14:paraId="1A2FBD00" w14:textId="77777777">
        <w:trPr>
          <w:trHeight w:val="315"/>
        </w:trPr>
        <w:tc>
          <w:tcPr>
            <w:tcW w:w="2370" w:type="dxa"/>
            <w:vMerge/>
            <w:tcBorders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B" w14:textId="77777777" w:rsidR="00F35CF6" w:rsidRDefault="00F35CF6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C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Pycf1_192</w:t>
            </w:r>
          </w:p>
        </w:tc>
        <w:tc>
          <w:tcPr>
            <w:tcW w:w="361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D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AGATTCTATTTCCTTTCTGTCTGA</w:t>
            </w:r>
          </w:p>
        </w:tc>
        <w:tc>
          <w:tcPr>
            <w:tcW w:w="1725" w:type="dxa"/>
            <w:tcBorders>
              <w:top w:val="single" w:sz="4" w:space="0" w:color="CCCCCC"/>
              <w:left w:val="single" w:sz="4" w:space="0" w:color="CCCCCC"/>
              <w:bottom w:val="single" w:sz="4" w:space="0" w:color="CCCCCC"/>
              <w:right w:val="single" w:sz="4" w:space="0" w:color="CCCCCC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AE" w14:textId="77777777" w:rsidR="00F35CF6" w:rsidRDefault="00DE365D">
            <w:pPr>
              <w:widowControl w:val="0"/>
              <w:jc w:val="center"/>
              <w:rPr>
                <w:rFonts w:ascii="Arial Narrow" w:eastAsia="Arial Narrow" w:hAnsi="Arial Narrow" w:cs="Arial Narrow"/>
                <w:sz w:val="20"/>
                <w:szCs w:val="20"/>
              </w:rPr>
            </w:pPr>
            <w:r>
              <w:rPr>
                <w:rFonts w:ascii="Arial Narrow" w:eastAsia="Arial Narrow" w:hAnsi="Arial Narrow" w:cs="Arial Narrow"/>
                <w:sz w:val="20"/>
                <w:szCs w:val="20"/>
              </w:rPr>
              <w:t>This study</w:t>
            </w:r>
          </w:p>
        </w:tc>
      </w:tr>
    </w:tbl>
    <w:p w14:paraId="000000AF" w14:textId="77777777" w:rsidR="00F35CF6" w:rsidRDefault="00F35CF6"/>
    <w:p w14:paraId="000000B0" w14:textId="77777777" w:rsidR="00F35CF6" w:rsidRDefault="00DE365D">
      <w:pPr>
        <w:widowControl w:val="0"/>
        <w:spacing w:before="220" w:line="48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hyperlink r:id="rId7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Stoll A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Harpke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D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Schütte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C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Stefanczyk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N, Brandt R, Blattner FR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Quandt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D. 2017. Development of microsatellite markers and assembly of the plastid genome in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Cistanthe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longiscapa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(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Montiaceae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) based on low-coverage whole genome sequencing. </w:t>
        </w:r>
      </w:hyperlink>
      <w:hyperlink r:id="rId8">
        <w:proofErr w:type="spellStart"/>
        <w:r>
          <w:rPr>
            <w:rFonts w:ascii="Times New Roman" w:eastAsia="Times New Roman" w:hAnsi="Times New Roman" w:cs="Times New Roman"/>
            <w:i/>
            <w:sz w:val="24"/>
            <w:szCs w:val="24"/>
          </w:rPr>
          <w:t>PloS</w:t>
        </w:r>
        <w:proofErr w:type="spellEnd"/>
        <w:r>
          <w:rPr>
            <w:rFonts w:ascii="Times New Roman" w:eastAsia="Times New Roman" w:hAnsi="Times New Roman" w:cs="Times New Roman"/>
            <w:i/>
            <w:sz w:val="24"/>
            <w:szCs w:val="24"/>
          </w:rPr>
          <w:t xml:space="preserve"> One</w:t>
        </w:r>
      </w:hyperlink>
      <w:hyperlink r:id="rId9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  <w:proofErr w:type="gramStart"/>
        <w:r>
          <w:rPr>
            <w:rFonts w:ascii="Times New Roman" w:eastAsia="Times New Roman" w:hAnsi="Times New Roman" w:cs="Times New Roman"/>
            <w:sz w:val="24"/>
            <w:szCs w:val="24"/>
          </w:rPr>
          <w:t>12:e</w:t>
        </w:r>
        <w:proofErr w:type="gram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0178402. DOI: </w:t>
        </w:r>
      </w:hyperlink>
      <w:hyperlink r:id="rId10">
        <w:r>
          <w:rPr>
            <w:rFonts w:ascii="Times New Roman" w:eastAsia="Times New Roman" w:hAnsi="Times New Roman" w:cs="Times New Roman"/>
            <w:sz w:val="24"/>
            <w:szCs w:val="24"/>
          </w:rPr>
          <w:t>10.1371/journal.pone.0178402.</w:t>
        </w:r>
      </w:hyperlink>
    </w:p>
    <w:p w14:paraId="000000B1" w14:textId="77777777" w:rsidR="00F35CF6" w:rsidRDefault="00DE365D">
      <w:pPr>
        <w:widowControl w:val="0"/>
        <w:spacing w:line="480" w:lineRule="auto"/>
        <w:ind w:left="440"/>
        <w:rPr>
          <w:rFonts w:ascii="Times New Roman" w:eastAsia="Times New Roman" w:hAnsi="Times New Roman" w:cs="Times New Roman"/>
          <w:sz w:val="24"/>
          <w:szCs w:val="24"/>
        </w:rPr>
      </w:pPr>
      <w:hyperlink r:id="rId11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Terry R, Brown G, Olmstead R. 1997. Examination of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subfamilial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phylogeny in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Bromeliaceae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using comparative sequencing of the plastid locus ndhF. </w:t>
        </w:r>
      </w:hyperlink>
      <w:hyperlink r:id="rId12">
        <w:r>
          <w:rPr>
            <w:rFonts w:ascii="Times New Roman" w:eastAsia="Times New Roman" w:hAnsi="Times New Roman" w:cs="Times New Roman"/>
            <w:i/>
            <w:sz w:val="24"/>
            <w:szCs w:val="24"/>
          </w:rPr>
          <w:t xml:space="preserve">American Journal of </w:t>
        </w:r>
        <w:r>
          <w:rPr>
            <w:rFonts w:ascii="Times New Roman" w:eastAsia="Times New Roman" w:hAnsi="Times New Roman" w:cs="Times New Roman"/>
            <w:i/>
            <w:sz w:val="24"/>
            <w:szCs w:val="24"/>
          </w:rPr>
          <w:lastRenderedPageBreak/>
          <w:t>Botany</w:t>
        </w:r>
      </w:hyperlink>
      <w:hyperlink r:id="rId13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84:664.</w:t>
        </w:r>
      </w:hyperlink>
    </w:p>
    <w:p w14:paraId="000000F4" w14:textId="709E5C86" w:rsidR="00F35CF6" w:rsidRPr="00DE365D" w:rsidRDefault="00DE365D" w:rsidP="00DE365D">
      <w:pPr>
        <w:widowControl w:val="0"/>
        <w:spacing w:after="220" w:line="480" w:lineRule="auto"/>
        <w:ind w:left="440"/>
        <w:rPr>
          <w:rFonts w:ascii="Roboto" w:eastAsia="Roboto" w:hAnsi="Roboto" w:cs="Roboto"/>
          <w:sz w:val="20"/>
          <w:szCs w:val="20"/>
          <w:highlight w:val="white"/>
        </w:rPr>
      </w:pPr>
      <w:hyperlink r:id="rId14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Wang R-J, Cheng C-L, Chang C-C, Wu C-L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Su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T-M, Chaw S-M. 2008. Dynamics and evolution of the inverted repeat-large single copy junctions in the chloroplast</w: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genomes of monocots. </w:t>
        </w:r>
      </w:hyperlink>
      <w:hyperlink r:id="rId15">
        <w:r>
          <w:rPr>
            <w:rFonts w:ascii="Times New Roman" w:eastAsia="Times New Roman" w:hAnsi="Times New Roman" w:cs="Times New Roman"/>
            <w:i/>
            <w:sz w:val="24"/>
            <w:szCs w:val="24"/>
          </w:rPr>
          <w:t>BMC Evolutionary Biology</w:t>
        </w:r>
      </w:hyperlink>
      <w:hyperlink r:id="rId16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8:36. DOI: </w:t>
        </w:r>
      </w:hyperlink>
      <w:hyperlink r:id="rId17">
        <w:r>
          <w:rPr>
            <w:rFonts w:ascii="Times New Roman" w:eastAsia="Times New Roman" w:hAnsi="Times New Roman" w:cs="Times New Roman"/>
            <w:sz w:val="24"/>
            <w:szCs w:val="24"/>
          </w:rPr>
          <w:t>10.1186/1471-2148-8-36.</w:t>
        </w:r>
      </w:hyperlink>
    </w:p>
    <w:sectPr w:rsidR="00F35CF6" w:rsidRPr="00DE365D" w:rsidSect="00DE365D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altName w:val="﷽﷽﷽﷽﷽﷽﷽﷽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Roboto"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CF6"/>
    <w:rsid w:val="00DE365D"/>
    <w:rsid w:val="00F3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28425"/>
  <w15:docId w15:val="{B38D19D7-AD11-6E49-83B0-012272775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vpeL2L/N1Uz" TargetMode="External"/><Relationship Id="rId13" Type="http://schemas.openxmlformats.org/officeDocument/2006/relationships/hyperlink" Target="http://paperpile.com/b/vpeL2L/eS6E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vpeL2L/N1Uz" TargetMode="External"/><Relationship Id="rId12" Type="http://schemas.openxmlformats.org/officeDocument/2006/relationships/hyperlink" Target="http://paperpile.com/b/vpeL2L/eS6E" TargetMode="External"/><Relationship Id="rId17" Type="http://schemas.openxmlformats.org/officeDocument/2006/relationships/hyperlink" Target="http://dx.doi.org/10.1186/1471-2148-8-36.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aperpile.com/b/vpeL2L/4pPy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vpeL2L/eS6E/?noauthor=1" TargetMode="External"/><Relationship Id="rId11" Type="http://schemas.openxmlformats.org/officeDocument/2006/relationships/hyperlink" Target="http://paperpile.com/b/vpeL2L/eS6E" TargetMode="External"/><Relationship Id="rId5" Type="http://schemas.openxmlformats.org/officeDocument/2006/relationships/hyperlink" Target="https://paperpile.com/c/vpeL2L/N1Uz/?noauthor=1" TargetMode="External"/><Relationship Id="rId15" Type="http://schemas.openxmlformats.org/officeDocument/2006/relationships/hyperlink" Target="http://paperpile.com/b/vpeL2L/4pPy" TargetMode="External"/><Relationship Id="rId10" Type="http://schemas.openxmlformats.org/officeDocument/2006/relationships/hyperlink" Target="http://dx.doi.org/10.1371/journal.pone.0178402.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paperpile.com/c/vpeL2L/4pPy/?noauthor=1" TargetMode="External"/><Relationship Id="rId9" Type="http://schemas.openxmlformats.org/officeDocument/2006/relationships/hyperlink" Target="http://paperpile.com/b/vpeL2L/N1Uz" TargetMode="External"/><Relationship Id="rId14" Type="http://schemas.openxmlformats.org/officeDocument/2006/relationships/hyperlink" Target="http://paperpile.com/b/vpeL2L/4pP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09</Characters>
  <Application>Microsoft Office Word</Application>
  <DocSecurity>0</DocSecurity>
  <Lines>29</Lines>
  <Paragraphs>8</Paragraphs>
  <ScaleCrop>false</ScaleCrop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lman Konyves</cp:lastModifiedBy>
  <cp:revision>2</cp:revision>
  <dcterms:created xsi:type="dcterms:W3CDTF">2021-06-23T18:06:00Z</dcterms:created>
  <dcterms:modified xsi:type="dcterms:W3CDTF">2021-06-23T18:06:00Z</dcterms:modified>
</cp:coreProperties>
</file>